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7DFBB" w14:textId="34FBEA30" w:rsidR="00CD5097" w:rsidRDefault="00CD5097">
      <w:pPr>
        <w:rPr>
          <w:rFonts w:ascii="Times New Roman" w:hAnsi="Times New Roman" w:cs="Times New Roman"/>
        </w:rPr>
      </w:pPr>
    </w:p>
    <w:p w14:paraId="35644116" w14:textId="77777777" w:rsidR="00842A36" w:rsidRDefault="00842A36">
      <w:pPr>
        <w:rPr>
          <w:rFonts w:ascii="Times New Roman" w:hAnsi="Times New Roman" w:cs="Times New Roman"/>
          <w:b/>
          <w:u w:val="single"/>
        </w:rPr>
      </w:pPr>
    </w:p>
    <w:p w14:paraId="6221C4B4" w14:textId="77777777" w:rsidR="00842A36" w:rsidRDefault="00842A36">
      <w:pPr>
        <w:rPr>
          <w:rFonts w:ascii="Times New Roman" w:hAnsi="Times New Roman" w:cs="Times New Roman"/>
          <w:b/>
          <w:u w:val="single"/>
        </w:rPr>
      </w:pPr>
    </w:p>
    <w:p w14:paraId="448413D1" w14:textId="77777777" w:rsidR="00842A36" w:rsidRDefault="00842A36">
      <w:pPr>
        <w:rPr>
          <w:rFonts w:ascii="Times New Roman" w:hAnsi="Times New Roman" w:cs="Times New Roman"/>
          <w:b/>
          <w:u w:val="single"/>
        </w:rPr>
      </w:pPr>
    </w:p>
    <w:p w14:paraId="723F5166" w14:textId="77777777" w:rsidR="004A6740" w:rsidRDefault="004A6740">
      <w:pPr>
        <w:rPr>
          <w:rFonts w:ascii="Times New Roman" w:hAnsi="Times New Roman" w:cs="Times New Roman"/>
          <w:b/>
          <w:u w:val="single"/>
        </w:rPr>
      </w:pPr>
    </w:p>
    <w:p w14:paraId="39CA4A7B" w14:textId="69D68D77" w:rsidR="00CD5097" w:rsidRPr="00FE6E67" w:rsidRDefault="00FE6E67">
      <w:pPr>
        <w:rPr>
          <w:rFonts w:ascii="Times New Roman" w:hAnsi="Times New Roman" w:cs="Times New Roman"/>
        </w:rPr>
      </w:pPr>
      <w:bookmarkStart w:id="0" w:name="_GoBack"/>
      <w:r w:rsidRPr="00FE6E67">
        <w:rPr>
          <w:rFonts w:ascii="Times New Roman" w:hAnsi="Times New Roman" w:cs="Times New Roman"/>
          <w:b/>
        </w:rPr>
        <w:t>S5 Table.</w:t>
      </w:r>
      <w:r w:rsidR="00242E23" w:rsidRPr="00FE6E67">
        <w:rPr>
          <w:rFonts w:ascii="Times New Roman" w:hAnsi="Times New Roman" w:cs="Times New Roman"/>
          <w:b/>
        </w:rPr>
        <w:t xml:space="preserve"> </w:t>
      </w:r>
      <w:r w:rsidR="004A6740" w:rsidRPr="00FE6E67">
        <w:rPr>
          <w:rFonts w:ascii="Times New Roman" w:hAnsi="Times New Roman" w:cs="Times New Roman"/>
          <w:b/>
        </w:rPr>
        <w:t xml:space="preserve">Non-synonymous SNP’s in </w:t>
      </w:r>
      <w:r w:rsidR="00711107" w:rsidRPr="00FE6E67">
        <w:rPr>
          <w:rFonts w:ascii="Times New Roman" w:hAnsi="Times New Roman" w:cs="Times New Roman"/>
          <w:b/>
          <w:color w:val="131313"/>
        </w:rPr>
        <w:t>Piperacillin/</w:t>
      </w:r>
      <w:proofErr w:type="spellStart"/>
      <w:r w:rsidR="00711107" w:rsidRPr="00FE6E67">
        <w:rPr>
          <w:rFonts w:ascii="Times New Roman" w:hAnsi="Times New Roman" w:cs="Times New Roman"/>
          <w:b/>
          <w:color w:val="131313"/>
        </w:rPr>
        <w:t>Tazobactam</w:t>
      </w:r>
      <w:proofErr w:type="spellEnd"/>
      <w:r w:rsidR="004A6740" w:rsidRPr="00FE6E67">
        <w:rPr>
          <w:rFonts w:ascii="Times New Roman" w:hAnsi="Times New Roman" w:cs="Times New Roman"/>
          <w:b/>
          <w:color w:val="131313"/>
        </w:rPr>
        <w:t xml:space="preserve"> </w:t>
      </w:r>
      <w:r w:rsidR="004A6740" w:rsidRPr="00FE6E67">
        <w:rPr>
          <w:rFonts w:ascii="Times New Roman" w:hAnsi="Times New Roman" w:cs="Times New Roman"/>
          <w:b/>
        </w:rPr>
        <w:t>resistant isolates</w:t>
      </w:r>
      <w:r w:rsidRPr="00FE6E67">
        <w:rPr>
          <w:rFonts w:ascii="Times New Roman" w:hAnsi="Times New Roman" w:cs="Times New Roman"/>
          <w:b/>
        </w:rPr>
        <w:t xml:space="preserve">. </w:t>
      </w:r>
      <w:r w:rsidRPr="00FE6E67">
        <w:rPr>
          <w:rFonts w:ascii="Times New Roman" w:hAnsi="Times New Roman" w:cs="Times New Roman"/>
        </w:rPr>
        <w:t xml:space="preserve">The </w:t>
      </w:r>
      <w:proofErr w:type="spellStart"/>
      <w:r w:rsidR="008F5A1F">
        <w:rPr>
          <w:rFonts w:ascii="Times New Roman" w:hAnsi="Times New Roman" w:cs="Times New Roman"/>
        </w:rPr>
        <w:t>Tazobactam</w:t>
      </w:r>
      <w:proofErr w:type="spellEnd"/>
      <w:r w:rsidR="008F5A1F">
        <w:rPr>
          <w:rFonts w:ascii="Times New Roman" w:hAnsi="Times New Roman" w:cs="Times New Roman"/>
        </w:rPr>
        <w:t xml:space="preserve"> susceptible </w:t>
      </w:r>
      <w:r w:rsidRPr="00FE6E67">
        <w:rPr>
          <w:rFonts w:ascii="Times New Roman" w:hAnsi="Times New Roman" w:cs="Times New Roman"/>
        </w:rPr>
        <w:t>isolate PAS 7 was compared against the rest of the resistant isolates.</w:t>
      </w:r>
    </w:p>
    <w:bookmarkEnd w:id="0"/>
    <w:p w14:paraId="20982102" w14:textId="77777777" w:rsidR="0073445D" w:rsidRPr="00FE6E67" w:rsidRDefault="0073445D">
      <w:pPr>
        <w:rPr>
          <w:rFonts w:ascii="Times New Roman" w:hAnsi="Times New Roman" w:cs="Times New Roman"/>
        </w:rPr>
      </w:pPr>
    </w:p>
    <w:tbl>
      <w:tblPr>
        <w:tblW w:w="15251" w:type="dxa"/>
        <w:tblInd w:w="93" w:type="dxa"/>
        <w:tblLook w:val="04A0" w:firstRow="1" w:lastRow="0" w:firstColumn="1" w:lastColumn="0" w:noHBand="0" w:noVBand="1"/>
      </w:tblPr>
      <w:tblGrid>
        <w:gridCol w:w="1060"/>
        <w:gridCol w:w="1219"/>
        <w:gridCol w:w="1183"/>
        <w:gridCol w:w="1182"/>
        <w:gridCol w:w="1060"/>
        <w:gridCol w:w="1060"/>
        <w:gridCol w:w="2357"/>
        <w:gridCol w:w="1446"/>
        <w:gridCol w:w="1908"/>
        <w:gridCol w:w="1096"/>
        <w:gridCol w:w="1096"/>
        <w:gridCol w:w="1219"/>
      </w:tblGrid>
      <w:tr w:rsidR="0073445D" w:rsidRPr="00FE6E67" w14:paraId="553B694D" w14:textId="77777777" w:rsidTr="0073445D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718C8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S. N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55F8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Pos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F678" w14:textId="0A509951" w:rsidR="0073445D" w:rsidRPr="00FE6E67" w:rsidRDefault="00407CE9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usceptible</w:t>
            </w:r>
            <w:r w:rsidR="0073445D"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gen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183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Alt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89F1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Gene 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EBBB7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AA changes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3B29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Hydrophobicity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9260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Charge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37BB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Polar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C60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Sequence length in refer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736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Sequence length in isolat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EC9E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difference</w:t>
            </w:r>
          </w:p>
        </w:tc>
      </w:tr>
      <w:tr w:rsidR="0073445D" w:rsidRPr="00FE6E67" w14:paraId="22B99984" w14:textId="77777777" w:rsidTr="0073445D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8B3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6119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63411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C4B1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6E26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C52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A057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AA6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Y52F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95E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9DE6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590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8B2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8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52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3E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73445D" w:rsidRPr="00FE6E67" w14:paraId="5B5ED58C" w14:textId="77777777" w:rsidTr="0073445D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C31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6954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712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A13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AD9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0F6F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A0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FB27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V126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DB3D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855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7DE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1106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07EB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C0F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73445D" w:rsidRPr="00FE6E67" w14:paraId="6DD70BB1" w14:textId="77777777" w:rsidTr="0073445D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D7D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840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2611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E20D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B52F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A936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A2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4DFD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M184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C6CA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218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ECF9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E686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2E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B837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</w:tr>
      <w:tr w:rsidR="0073445D" w:rsidRPr="00FE6E67" w14:paraId="70DC42BB" w14:textId="77777777" w:rsidTr="0073445D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6CD9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C23D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253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45F3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00F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75E9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A2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4C26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82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4C3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780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5912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CCC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9B7A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5F19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73445D" w:rsidRPr="00FE6E67" w14:paraId="2E1F5EE6" w14:textId="77777777" w:rsidTr="0073445D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B7D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D87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3724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A01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919A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A798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A33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6C93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Q145H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3511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BC24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B1B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2820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41A0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3D1C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</w:tr>
      <w:tr w:rsidR="0073445D" w:rsidRPr="00FE6E67" w14:paraId="5E0C2015" w14:textId="77777777" w:rsidTr="0073445D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6903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833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4522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712A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51A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2B1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A4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2A4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L496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0E75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9962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409B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BBF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EBD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F858" w14:textId="77777777" w:rsidR="0073445D" w:rsidRPr="00FE6E67" w:rsidRDefault="0073445D" w:rsidP="007344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FE6E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</w:tr>
    </w:tbl>
    <w:p w14:paraId="06081755" w14:textId="77777777" w:rsidR="00E4057C" w:rsidRPr="0090130E" w:rsidRDefault="00E4057C">
      <w:pPr>
        <w:rPr>
          <w:rFonts w:ascii="Times New Roman" w:hAnsi="Times New Roman" w:cs="Times New Roman"/>
        </w:rPr>
      </w:pPr>
    </w:p>
    <w:sectPr w:rsidR="00E4057C" w:rsidRPr="0090130E" w:rsidSect="00CD5097">
      <w:pgSz w:w="16840" w:h="11900" w:orient="landscape"/>
      <w:pgMar w:top="851" w:right="1440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0E"/>
    <w:rsid w:val="000C402C"/>
    <w:rsid w:val="00242E23"/>
    <w:rsid w:val="00407CE9"/>
    <w:rsid w:val="0046762E"/>
    <w:rsid w:val="004A6740"/>
    <w:rsid w:val="004B50AA"/>
    <w:rsid w:val="00684EE8"/>
    <w:rsid w:val="006A5910"/>
    <w:rsid w:val="00711107"/>
    <w:rsid w:val="0073445D"/>
    <w:rsid w:val="00842A36"/>
    <w:rsid w:val="008F5A1F"/>
    <w:rsid w:val="0090130E"/>
    <w:rsid w:val="009E5EC1"/>
    <w:rsid w:val="00A30D42"/>
    <w:rsid w:val="00A631FD"/>
    <w:rsid w:val="00B83DEB"/>
    <w:rsid w:val="00BA11CB"/>
    <w:rsid w:val="00BA1474"/>
    <w:rsid w:val="00C16789"/>
    <w:rsid w:val="00C55370"/>
    <w:rsid w:val="00CA1F84"/>
    <w:rsid w:val="00CD5097"/>
    <w:rsid w:val="00D059EC"/>
    <w:rsid w:val="00D34C36"/>
    <w:rsid w:val="00D42F9F"/>
    <w:rsid w:val="00D8280B"/>
    <w:rsid w:val="00DD0883"/>
    <w:rsid w:val="00DF642C"/>
    <w:rsid w:val="00E4057C"/>
    <w:rsid w:val="00F80C1F"/>
    <w:rsid w:val="00FE62A5"/>
    <w:rsid w:val="00FE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9567FA"/>
  <w14:defaultImageDpi w14:val="300"/>
  <w15:docId w15:val="{59FDBE6D-0EED-49FA-9CD5-ABFA4299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3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30E"/>
    <w:rPr>
      <w:color w:val="800080"/>
      <w:u w:val="single"/>
    </w:rPr>
  </w:style>
  <w:style w:type="paragraph" w:customStyle="1" w:styleId="xl63">
    <w:name w:val="xl63"/>
    <w:basedOn w:val="Normal"/>
    <w:rsid w:val="0090130E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8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3</cp:revision>
  <dcterms:created xsi:type="dcterms:W3CDTF">2017-07-24T03:01:00Z</dcterms:created>
  <dcterms:modified xsi:type="dcterms:W3CDTF">2017-07-24T03:15:00Z</dcterms:modified>
</cp:coreProperties>
</file>